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spacing w:before="100" w:line="360" w:lineRule="auto"/>
        <w:ind w:right="-324.3307086614169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1. Stratified proportional sampling by parishes of the Otavalo canton.</w:t>
      </w:r>
    </w:p>
    <w:tbl>
      <w:tblPr>
        <w:tblStyle w:val="Table1"/>
        <w:tblW w:w="895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565"/>
        <w:gridCol w:w="1845"/>
        <w:gridCol w:w="2445"/>
        <w:gridCol w:w="2100"/>
        <w:tblGridChange w:id="0">
          <w:tblGrid>
            <w:gridCol w:w="2565"/>
            <w:gridCol w:w="1845"/>
            <w:gridCol w:w="2445"/>
            <w:gridCol w:w="2100"/>
          </w:tblGrid>
        </w:tblGridChange>
      </w:tblGrid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ind w:lef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ish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pulation (2020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mple planned</w:t>
            </w:r>
          </w:p>
          <w:p w:rsidR="00000000" w:rsidDel="00000000" w:rsidP="00000000" w:rsidRDefault="00000000" w:rsidRPr="00000000" w14:paraId="00000006">
            <w:pPr>
              <w:spacing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ber (%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mple carried out</w:t>
            </w:r>
          </w:p>
          <w:p w:rsidR="00000000" w:rsidDel="00000000" w:rsidP="00000000" w:rsidRDefault="00000000" w:rsidRPr="00000000" w14:paraId="00000008">
            <w:pPr>
              <w:spacing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umber, %)</w:t>
            </w:r>
          </w:p>
        </w:tc>
      </w:tr>
      <w:tr>
        <w:trPr>
          <w:cantSplit w:val="0"/>
          <w:trHeight w:val="1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before="100" w:line="240" w:lineRule="auto"/>
              <w:ind w:lef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n Pedro de Pataquí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0.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0.25)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before="100" w:line="240" w:lineRule="auto"/>
              <w:ind w:lef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lva Aleg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6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 (1.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 (1.52)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before="100" w:line="240" w:lineRule="auto"/>
              <w:ind w:lef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r. Miguel Eg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,8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2 (4.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 (4.32)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before="100" w:line="240" w:lineRule="auto"/>
              <w:ind w:lef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n Rafa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,4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4 (5.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5 (5.15)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before="100" w:line="240" w:lineRule="auto"/>
              <w:ind w:lef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nzález Suáre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,6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9 (5.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7 (5.2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before="100" w:line="240" w:lineRule="auto"/>
              <w:ind w:lef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ugenio Espej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,3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8 (7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9 (7.37)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before="100" w:line="240" w:lineRule="auto"/>
              <w:ind w:lef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n José de Quichinch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,4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4 (8.0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7 (8.1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before="100" w:line="240" w:lineRule="auto"/>
              <w:ind w:lef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n Juan de Ilumá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,5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7 (8.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 (8.28)</w:t>
            </w:r>
          </w:p>
        </w:tc>
      </w:tr>
      <w:tr>
        <w:trPr>
          <w:cantSplit w:val="0"/>
          <w:trHeight w:val="20.9765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before="100" w:line="240" w:lineRule="auto"/>
              <w:ind w:lef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n Pablo del Lag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,9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7 (9.4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9 (9.43)</w:t>
            </w:r>
          </w:p>
        </w:tc>
      </w:tr>
      <w:tr>
        <w:trPr>
          <w:cantSplit w:val="0"/>
          <w:trHeight w:val="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before="100" w:line="240" w:lineRule="auto"/>
              <w:ind w:lef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aval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,7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208 (50.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223 (50.35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before="100" w:line="240" w:lineRule="auto"/>
              <w:ind w:left="10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4,8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,4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before="100" w:line="240" w:lineRule="auto"/>
              <w:ind w:lef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,429</w:t>
            </w:r>
          </w:p>
        </w:tc>
      </w:tr>
    </w:tbl>
    <w:p w:rsidR="00000000" w:rsidDel="00000000" w:rsidP="00000000" w:rsidRDefault="00000000" w:rsidRPr="00000000" w14:paraId="00000035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  <w:sectPr>
          <w:headerReference r:id="rId7" w:type="first"/>
          <w:footerReference r:id="rId8" w:type="default"/>
          <w:footerReference r:id="rId9" w:type="first"/>
          <w:pgSz w:h="16834" w:w="11909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before="100" w:line="360" w:lineRule="auto"/>
        <w:ind w:left="-992.1259842519685" w:right="-324.3307086614169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2. Logistic regression including all variables for each of the primary outcomes (full model).</w:t>
      </w:r>
      <w:r w:rsidDel="00000000" w:rsidR="00000000" w:rsidRPr="00000000">
        <w:rPr>
          <w:rtl w:val="0"/>
        </w:rPr>
      </w:r>
    </w:p>
    <w:tbl>
      <w:tblPr>
        <w:tblStyle w:val="Table2"/>
        <w:tblW w:w="14100.0" w:type="dxa"/>
        <w:jc w:val="left"/>
        <w:tblInd w:w="-940.0" w:type="dxa"/>
        <w:tblLayout w:type="fixed"/>
        <w:tblLook w:val="0400"/>
      </w:tblPr>
      <w:tblGrid>
        <w:gridCol w:w="1185"/>
        <w:gridCol w:w="1710"/>
        <w:gridCol w:w="1545"/>
        <w:gridCol w:w="1125"/>
        <w:gridCol w:w="1695"/>
        <w:gridCol w:w="1080"/>
        <w:gridCol w:w="1620"/>
        <w:gridCol w:w="1155"/>
        <w:gridCol w:w="1530"/>
        <w:gridCol w:w="1455"/>
        <w:tblGridChange w:id="0">
          <w:tblGrid>
            <w:gridCol w:w="1185"/>
            <w:gridCol w:w="1710"/>
            <w:gridCol w:w="1545"/>
            <w:gridCol w:w="1125"/>
            <w:gridCol w:w="1695"/>
            <w:gridCol w:w="1080"/>
            <w:gridCol w:w="1620"/>
            <w:gridCol w:w="1155"/>
            <w:gridCol w:w="1530"/>
            <w:gridCol w:w="1455"/>
          </w:tblGrid>
        </w:tblGridChange>
      </w:tblGrid>
      <w:tr>
        <w:trPr>
          <w:cantSplit w:val="0"/>
          <w:trHeight w:val="240" w:hRule="atLeast"/>
          <w:tblHeader w:val="0"/>
        </w:trPr>
        <w:tc>
          <w:tcPr>
            <w:vMerge w:val="restart"/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7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8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ronic pelvic pain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4" w:val="dotted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mary dysmenorrhoea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4" w:val="dotted"/>
            </w:tcBorders>
            <w:vAlign w:val="center"/>
          </w:tcPr>
          <w:p w:rsidR="00000000" w:rsidDel="00000000" w:rsidP="00000000" w:rsidRDefault="00000000" w:rsidRPr="00000000" w14:paraId="0000003D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-cyclic pelvic pain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4" w:val="dotted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yspareunia</w:t>
            </w:r>
          </w:p>
        </w:tc>
      </w:tr>
      <w:tr>
        <w:trPr>
          <w:cantSplit w:val="0"/>
          <w:trHeight w:val="502.37304687500006" w:hRule="atLeast"/>
          <w:tblHeader w:val="0"/>
        </w:trPr>
        <w:tc>
          <w:tcPr>
            <w:vMerge w:val="continue"/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ind w:left="283.46456692913375" w:hanging="135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 [95% CI]</w:t>
            </w:r>
          </w:p>
        </w:tc>
        <w:tc>
          <w:tcPr>
            <w:tcBorders>
              <w:left w:color="000000" w:space="0" w:sz="0" w:val="nil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ind w:left="283.46456692913375" w:hanging="135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left w:color="000000" w:space="0" w:sz="6" w:val="dotted"/>
              <w:bottom w:color="000000" w:space="0" w:sz="6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ind w:left="283.46456692913375" w:hanging="135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 [95% CI]</w:t>
            </w:r>
          </w:p>
        </w:tc>
        <w:tc>
          <w:tcPr>
            <w:tcBorders>
              <w:left w:color="000000" w:space="0" w:sz="0" w:val="nil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ind w:left="283.46456692913375" w:hanging="135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left w:color="000000" w:space="0" w:sz="6" w:val="dotted"/>
              <w:bottom w:color="000000" w:space="0" w:sz="6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ind w:left="283.46456692913375" w:hanging="135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 [95% CI]</w:t>
            </w:r>
          </w:p>
        </w:tc>
        <w:tc>
          <w:tcPr>
            <w:tcBorders>
              <w:left w:color="000000" w:space="0" w:sz="0" w:val="nil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ind w:left="283.46456692913375" w:hanging="135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left w:color="000000" w:space="0" w:sz="4" w:val="dotted"/>
              <w:bottom w:color="000000" w:space="0" w:sz="6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ind w:left="283.46456692913375" w:hanging="135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 [95% CI]</w:t>
            </w:r>
          </w:p>
        </w:tc>
        <w:tc>
          <w:tcPr>
            <w:tcBorders>
              <w:left w:color="000000" w:space="0" w:sz="0" w:val="nil"/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ind w:left="283.46456692913375" w:hanging="135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4B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 (years)</w:t>
            </w:r>
          </w:p>
        </w:tc>
        <w:tc>
          <w:tcPr>
            <w:tcBorders>
              <w:top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98 [0.97-0.99]</w:t>
            </w:r>
          </w:p>
        </w:tc>
        <w:tc>
          <w:tcPr>
            <w:tcBorders>
              <w:top w:color="000000" w:space="0" w:sz="6" w:val="single"/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01</w:t>
            </w:r>
          </w:p>
        </w:tc>
        <w:tc>
          <w:tcPr>
            <w:tcBorders>
              <w:top w:color="000000" w:space="0" w:sz="6" w:val="single"/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97 [0.96-0.98]</w:t>
            </w:r>
          </w:p>
        </w:tc>
        <w:tc>
          <w:tcPr>
            <w:tcBorders>
              <w:top w:color="000000" w:space="0" w:sz="6" w:val="single"/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top w:color="000000" w:space="0" w:sz="6" w:val="single"/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0 [0.99-1.01]</w:t>
            </w:r>
          </w:p>
        </w:tc>
        <w:tc>
          <w:tcPr>
            <w:tcBorders>
              <w:top w:color="000000" w:space="0" w:sz="6" w:val="single"/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895</w:t>
            </w:r>
          </w:p>
        </w:tc>
        <w:tc>
          <w:tcPr>
            <w:tcBorders>
              <w:top w:color="000000" w:space="0" w:sz="6" w:val="single"/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1 [0.99-1.03]</w:t>
            </w:r>
          </w:p>
        </w:tc>
        <w:tc>
          <w:tcPr>
            <w:tcBorders>
              <w:top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323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55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ucation level (minimum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95 [0.82-1.11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534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88 [0.74-1.04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141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7 [0.88-1.30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516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80 [0.58-1.10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167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5F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besity (BMI&gt;3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6 [0.88-1.27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550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97 [0.79-1.20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806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16 [0.93-1.46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180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5 [0.75-1.4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770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69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ercise (&gt;2h/day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5 [0.93-1.17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454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14 [1.01-1.29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38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84 [0.72-0.98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25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2 [0.80-1.30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879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73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ody type (pear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51 [0.46-0.57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53 [0.47-0.60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71 [0.61-0.83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75 [0.59-0.9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20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7D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tastrophizing (score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2 [1.02-1.03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2 [1.01-1.03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1 [1.00-1.02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11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1 [1.00-1.0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153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87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digenous ethnici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85 [0.76-0.95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06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83 [0.73-0.94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03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93 [0.80-1.09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398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96 [0.76-1.2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751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91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arche (years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0 [0.98-1.02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771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2 [1.00-1.04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126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87 [0.85-0.90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82 [0.78-0.8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9B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rmone usage (contraceptive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78 [0.60-1.02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65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76 [0.57-1.01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55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97 [0.70-1.36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872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76 [0.43-1.3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348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A5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strual irregulari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19 [1.03-1.39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21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5 [0.90-1.23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534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12 [0.92-1.37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260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19 [0.90-1.5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229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AF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longed period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46 [0.96-2.22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75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4 [0.66-1.62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879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46 [0.92-2.33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112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95 [.045-1.9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880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B9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vy period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99 [0.86-1.12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822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1 [0.87-1.16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942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97 [0.82-1.16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760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99 [0.76-1.2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933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C3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ycle length (&lt;24 days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10 [0.82-1.47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530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24 [0.92-1.67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154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9 [0.74-1.58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669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74 [0.39-1.4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358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CD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ycle length (&gt;38 days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79 [0.63-0.99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44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79 [0.62-1.01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60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5 [0.79-1.40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720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6 [0.70-1.6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780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D7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sz w:val="20"/>
                <w:szCs w:val="20"/>
                <w:rtl w:val="0"/>
              </w:rPr>
              <w:t xml:space="preserve">Ever sexually ac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19 [0.99-1.43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58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14 [0.95-1.37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150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12 [0.84-1.49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442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E1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ious pregnanc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74 [0.62-0.89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01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75 [0.62-0.92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05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14 [0.88-1.47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308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19 [0.82-1.7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350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EB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bfertili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2.07 [1.08-3.98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29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43 [0.76-2.69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263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4 [0.53-2.05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909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98 [0.94-4.1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74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F5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enage pregnanc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88 [0.76-1.03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102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84 [0.71-0.99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38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4 [0.86-1.25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695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95 [0.73-1.2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72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FF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ious cesarean sec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2 [0.79-1.32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870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10 [0.83-1.45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507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16 [0.86-1.58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337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72 [0.45-1.1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17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109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ious pregnancy los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33 [0.98-1.81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68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84 [0.58-1.20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329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29 [0.90-1.84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162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81 [1.19-2.7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113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coholis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73 [0.38-1.41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351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81 [0.41-1.60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537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82 [0.32-2.09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672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00 [0.00-inf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999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11D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moki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25 [0.54-2.92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604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36 [0.57-3.29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488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69 [0.19-2.58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584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2.08 [0.55-7.7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278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127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13 [0.48-2.63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782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7 [0.44-2.57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882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2.06 [0.76-2.55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154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00 [0.00-inf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999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131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press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13B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be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20 [0.58-2.49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631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37 [0.62-3.02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440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64 [0.21-1.91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421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58 [0.53-4.70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414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145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tens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46 [0.81-2.65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210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2.38 [1.30-4.35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05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93 [0.46-1.89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849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00 [0.00-inf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999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14F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stinal symptom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34 [1.19-1.51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37 [1.21-1.56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2 [0.87-1.21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786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2 [0.80-1.30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863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159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rinary symptom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34 [1.18-1.52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14 [1.00-1.31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52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22 [1.03-1.44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18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79 [1.41-2.2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163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grain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89 [0.52-1.55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686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96 [0.53-1.72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881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37 [0.74-2.55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320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99 [0.33-2.9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992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16D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ious surger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11 [0.94-1.33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223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11 [0.92-1.35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285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04 [0.84-1.30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715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13 [0.83-1.5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439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177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mary dysmenorrhoe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41 [1.18-1.68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75 [1.35-2.2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181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-cyclic pelvic pai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45 [1.19-1.78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53 [1.15-2.05]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04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18B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yspareuni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75 [1.27-2.40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74 [1.26-2.41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01</w:t>
            </w:r>
          </w:p>
        </w:tc>
        <w:tc>
          <w:tcPr>
            <w:tcBorders>
              <w:left w:color="000000" w:space="0" w:sz="4" w:val="dotted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—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195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milial history of pelvic pai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95 [0.76-1.19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653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84 [0.66-1.07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153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16 [0.88-1.52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300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97 [0.63-1.4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879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19F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 back pai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88 [0.67-1.16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373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82 [0.60-1.13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230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13 [0.81-1.58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484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51 [0.20-1.3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167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1A9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uscle/joint pai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51 [0.98-2.33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60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49 [0.94-2.37]</w:t>
            </w:r>
          </w:p>
        </w:tc>
        <w:tc>
          <w:tcPr>
            <w:tcBorders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91</w:t>
            </w:r>
          </w:p>
        </w:tc>
        <w:tc>
          <w:tcPr>
            <w:tcBorders>
              <w:lef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58 [0.98-2.54]</w:t>
            </w:r>
          </w:p>
        </w:tc>
        <w:tc>
          <w:tcPr>
            <w:tcBorders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60</w:t>
            </w:r>
          </w:p>
        </w:tc>
        <w:tc>
          <w:tcPr>
            <w:tcBorders>
              <w:lef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91 [0.33-2.4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859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gridSpan w:val="2"/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B3">
            <w:pPr>
              <w:spacing w:after="20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n at ovulation</w:t>
            </w:r>
          </w:p>
        </w:tc>
        <w:tc>
          <w:tcPr>
            <w:tcBorders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22 [0.82-1.</w:t>
            </w:r>
          </w:p>
        </w:tc>
        <w:tc>
          <w:tcPr>
            <w:tcBorders>
              <w:bottom w:color="000000" w:space="0" w:sz="6" w:val="single"/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325</w:t>
            </w:r>
          </w:p>
        </w:tc>
        <w:tc>
          <w:tcPr>
            <w:tcBorders>
              <w:left w:color="000000" w:space="0" w:sz="6" w:val="dotted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10 [0.71-1.71]</w:t>
            </w:r>
          </w:p>
        </w:tc>
        <w:tc>
          <w:tcPr>
            <w:tcBorders>
              <w:bottom w:color="000000" w:space="0" w:sz="6" w:val="single"/>
              <w:right w:color="000000" w:space="0" w:sz="6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666</w:t>
            </w:r>
          </w:p>
        </w:tc>
        <w:tc>
          <w:tcPr>
            <w:tcBorders>
              <w:left w:color="000000" w:space="0" w:sz="6" w:val="dotted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1.50 [0.95-2.36]</w:t>
            </w:r>
          </w:p>
        </w:tc>
        <w:tc>
          <w:tcPr>
            <w:tcBorders>
              <w:bottom w:color="000000" w:space="0" w:sz="6" w:val="single"/>
              <w:right w:color="000000" w:space="0" w:sz="4" w:val="dotted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079</w:t>
            </w:r>
          </w:p>
        </w:tc>
        <w:tc>
          <w:tcPr>
            <w:tcBorders>
              <w:left w:color="000000" w:space="0" w:sz="4" w:val="dotted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0.00 [0.00-inf]</w:t>
            </w:r>
          </w:p>
        </w:tc>
        <w:tc>
          <w:tcPr>
            <w:tcBorders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91919"/>
                <w:sz w:val="20"/>
                <w:szCs w:val="20"/>
                <w:rtl w:val="0"/>
              </w:rPr>
              <w:t xml:space="preserve">.999</w:t>
            </w:r>
          </w:p>
        </w:tc>
      </w:tr>
    </w:tbl>
    <w:p w:rsidR="00000000" w:rsidDel="00000000" w:rsidP="00000000" w:rsidRDefault="00000000" w:rsidRPr="00000000" w14:paraId="000001BD">
      <w:pPr>
        <w:spacing w:line="360" w:lineRule="auto"/>
        <w:ind w:left="-992.1259842519685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es: PR = prevalence ratio; CI = confidence interval</w:t>
      </w:r>
      <w:r w:rsidDel="00000000" w:rsidR="00000000" w:rsidRPr="00000000">
        <w:rPr>
          <w:rtl w:val="0"/>
        </w:rPr>
      </w:r>
    </w:p>
    <w:sectPr>
      <w:type w:val="nextPage"/>
      <w:pgSz w:h="11909" w:w="16834" w:orient="landscape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mbr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BE">
    <w:pPr>
      <w:rPr>
        <w:rFonts w:ascii="Times New Roman" w:cs="Times New Roman" w:eastAsia="Times New Roman" w:hAnsi="Times New Roman"/>
        <w:sz w:val="20"/>
        <w:szCs w:val="20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C0">
    <w:pPr>
      <w:rPr>
        <w:rFonts w:ascii="Times New Roman" w:cs="Times New Roman" w:eastAsia="Times New Roman" w:hAnsi="Times New Roman"/>
        <w:sz w:val="20"/>
        <w:szCs w:val="20"/>
      </w:rPr>
    </w:pPr>
    <w:r w:rsidDel="00000000" w:rsidR="00000000" w:rsidRPr="00000000">
      <w:rPr>
        <w:rFonts w:ascii="Times New Roman" w:cs="Times New Roman" w:eastAsia="Times New Roman" w:hAnsi="Times New Roman"/>
        <w:sz w:val="20"/>
        <w:szCs w:val="20"/>
        <w:rtl w:val="0"/>
      </w:rPr>
      <w:t xml:space="preserve">Manuscript: 4192 words</w:t>
    </w:r>
  </w:p>
  <w:p w:rsidR="00000000" w:rsidDel="00000000" w:rsidP="00000000" w:rsidRDefault="00000000" w:rsidRPr="00000000" w14:paraId="000001C1">
    <w:pPr>
      <w:rPr>
        <w:rFonts w:ascii="Times New Roman" w:cs="Times New Roman" w:eastAsia="Times New Roman" w:hAnsi="Times New Roman"/>
        <w:sz w:val="20"/>
        <w:szCs w:val="20"/>
      </w:rPr>
    </w:pPr>
    <w:r w:rsidDel="00000000" w:rsidR="00000000" w:rsidRPr="00000000">
      <w:rPr>
        <w:rFonts w:ascii="Times New Roman" w:cs="Times New Roman" w:eastAsia="Times New Roman" w:hAnsi="Times New Roman"/>
        <w:sz w:val="20"/>
        <w:szCs w:val="20"/>
        <w:rtl w:val="0"/>
      </w:rPr>
      <w:t xml:space="preserve">Abstract: 297 words</w: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BF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4f81bd" w:val="clear"/>
    </w:tc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tyleName="Chicago" SelectedStyle="/Chicago.xsl" Version="16">
  <b:Source>
    <b:Tag>source1</b:Tag>
    <b:DayAccessed>11</b:DayAccessed>
    <b:Year>2014</b:Year>
    <b:SourceType>DocumentFromInternetSite</b:SourceType>
    <b:URL>https://www.diva-portal.org/smash/record.jsf?pid=diva2%3A770659&amp;dswid=-2837</b:URL>
    <b:Title>Prevalence of chronic pelvic pain among women: an updated review</b:Title>
    <b:InternetSiteTitle>Digital Vetenskapliga Arkivet</b:InternetSiteTitle>
    <b:MonthAccessed>September</b:MonthAccessed>
    <b:YearAccessed>2023</b:YearAccessed>
    <b:Gdcea>{"AccessedType":"Website"}</b:Gdcea>
    <b:Author>
      <b:Author>
        <b:NameList>
          <b:Person>
            <b:First>Alebtekin</b:First>
            <b:Last>Ahangari</b:Last>
          </b:Person>
        </b:NameList>
      </b:Author>
    </b:Author>
  </b:Source>
</b:Sources>
</file>

<file path=customXML/itemProps1.xml><?xml version="1.0" encoding="utf-8"?>
<ds:datastoreItem xmlns:ds="http://schemas.openxmlformats.org/officeDocument/2006/customXml" ds:itemID="{22222222-1234-1234-1234-123412341234}">
  <ds:schemaRefs>
    <ds:schemaRef ds:uri="http://schemas.openxmlformats.org/officeDocument/2006/bibliography"/>
  </ds:schemaRefs>
</ds:datastoreItem>
</file>